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7"/>
        <w:gridCol w:w="1004"/>
        <w:gridCol w:w="899"/>
        <w:gridCol w:w="1004"/>
        <w:gridCol w:w="899"/>
        <w:gridCol w:w="1004"/>
        <w:gridCol w:w="1004"/>
        <w:gridCol w:w="899"/>
        <w:gridCol w:w="899"/>
        <w:gridCol w:w="899"/>
        <w:gridCol w:w="899"/>
        <w:gridCol w:w="887"/>
        <w:gridCol w:w="899"/>
      </w:tblGrid>
      <w:tr w:rsidR="009E5695" w:rsidRPr="009E5695" w14:paraId="6460B84B" w14:textId="77777777" w:rsidTr="00E861CF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3D044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9E5695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9A0F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SWC</w:t>
            </w:r>
            <w:r w:rsidRPr="009E5695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FFD0C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5695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FA62D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NO</w:t>
            </w:r>
            <w:r w:rsidRPr="009E569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9E5695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AE196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NH</w:t>
            </w:r>
            <w:r w:rsidRPr="009E5695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9E5695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10B18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TE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7825B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TE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4CDAC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725F6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T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210F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MB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10950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MB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326FE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C: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FBF7D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/>
                <w:szCs w:val="21"/>
              </w:rPr>
              <w:t>N</w:t>
            </w:r>
            <w:r w:rsidRPr="009E569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E5695">
              <w:rPr>
                <w:rFonts w:ascii="Times New Roman" w:hAnsi="Times New Roman" w:cs="Times New Roman"/>
                <w:szCs w:val="21"/>
              </w:rPr>
              <w:t>O-N</w:t>
            </w:r>
          </w:p>
        </w:tc>
      </w:tr>
      <w:tr w:rsidR="009E5695" w:rsidRPr="009E5695" w14:paraId="63D96EE9" w14:textId="77777777" w:rsidTr="00E861CF"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AFB5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A5B7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01.85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3595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7.90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8380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552.04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A25F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4.86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EF16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07.3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A1097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65.3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4E16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4.48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8686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1.34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A7A4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60.0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42ED5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3.01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7BE6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1.9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05E2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/>
                <w:szCs w:val="21"/>
              </w:rPr>
              <w:t>5.2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9E5695" w:rsidRPr="009E5695" w14:paraId="511B0C9A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0D1F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695">
              <w:rPr>
                <w:rFonts w:ascii="Times New Roman" w:hAnsi="Times New Roman" w:cs="Times New Roman"/>
                <w:szCs w:val="21"/>
              </w:rPr>
              <w:t>illage (Till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2B03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8.5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FFC0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3CF7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BC46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3.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B778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3.1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4EEC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90A6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8.94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00D0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7.71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0543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C25F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A2A7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3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CAD2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</w:tr>
      <w:tr w:rsidR="009E5695" w:rsidRPr="009E5695" w14:paraId="699AE31B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F579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E5695">
              <w:rPr>
                <w:rFonts w:ascii="Times New Roman" w:hAnsi="Times New Roman" w:cs="Times New Roman"/>
                <w:szCs w:val="21"/>
              </w:rPr>
              <w:t>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F5DE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5.4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1FC9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359D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03.0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A36B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7.45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0F6D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4.09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BA94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96.0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A8BB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4.98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FEEA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6.25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2AB4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.7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2526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5.05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061C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4151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0.3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9E5695" w:rsidRPr="009E5695" w14:paraId="65538625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7807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E5695">
              <w:rPr>
                <w:rFonts w:ascii="Times New Roman" w:hAnsi="Times New Roman" w:cs="Times New Roman"/>
                <w:szCs w:val="21"/>
              </w:rPr>
              <w:t>itrogen (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8202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12.6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690F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37BC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.71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FDE9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B8FF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3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EBE4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66E24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7.4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32C3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65.04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2ECF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0A0DD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27F0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EE0D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5.49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9E5695" w:rsidRPr="009E5695" w14:paraId="06C295AF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E199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Til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7F7F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0973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262D0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AAF7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8.0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AAE4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.85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C437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5012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.78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8FAB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4.20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84E3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.7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DBC9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7FB0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68BE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55</w:t>
            </w:r>
          </w:p>
        </w:tc>
      </w:tr>
      <w:tr w:rsidR="009E5695" w:rsidRPr="009E5695" w14:paraId="3B60E70D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50FD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DD74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91B9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EE7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89.22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D06F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8.61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0693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0C0F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3.23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78BE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E5A3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8705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2.26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396F9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B25D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65F3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7.01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9E5695" w:rsidRPr="009E5695" w14:paraId="064E60E8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CBE8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634F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A74C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E744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F589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5F39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FC3A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27E1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B313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ABE3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F9A7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.5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5D5D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8A63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78</w:t>
            </w:r>
          </w:p>
        </w:tc>
      </w:tr>
      <w:tr w:rsidR="009E5695" w:rsidRPr="009E5695" w14:paraId="01006F6E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8699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695">
              <w:rPr>
                <w:rFonts w:ascii="Times New Roman" w:hAnsi="Times New Roman" w:cs="Times New Roman"/>
                <w:szCs w:val="21"/>
              </w:rPr>
              <w:t>ill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27A05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0202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F12B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E1BC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C493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23D8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FC08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AF73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B5EC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0226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3C98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A6A47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8</w:t>
            </w:r>
          </w:p>
        </w:tc>
      </w:tr>
      <w:tr w:rsidR="009E5695" w:rsidRPr="009E5695" w14:paraId="15006DBC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F8EA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695">
              <w:rPr>
                <w:rFonts w:ascii="Times New Roman" w:hAnsi="Times New Roman" w:cs="Times New Roman"/>
                <w:szCs w:val="21"/>
              </w:rPr>
              <w:t>ill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05F4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41E7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294F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90B9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D72B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5F94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8A76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AB045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35DF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9BCE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1C04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9C75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01</w:t>
            </w:r>
          </w:p>
        </w:tc>
      </w:tr>
      <w:tr w:rsidR="009E5695" w:rsidRPr="009E5695" w14:paraId="37F3FAA5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E781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E5695">
              <w:rPr>
                <w:rFonts w:ascii="Times New Roman" w:hAnsi="Times New Roman" w:cs="Times New Roman"/>
                <w:szCs w:val="21"/>
              </w:rPr>
              <w:t>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236C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BD55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7.67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375A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5000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ED22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70F23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81B5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.70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DB4C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5">
              <w:rPr>
                <w:rFonts w:ascii="Times New Roman" w:hAnsi="Times New Roman" w:cs="Times New Roman"/>
                <w:b/>
                <w:szCs w:val="21"/>
              </w:rPr>
              <w:t>3.94</w:t>
            </w:r>
            <w:r w:rsidRPr="009E569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CAD1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8A4F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E7E1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8F03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2</w:t>
            </w:r>
          </w:p>
        </w:tc>
      </w:tr>
      <w:tr w:rsidR="009E5695" w:rsidRPr="009E5695" w14:paraId="40B684BA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35A3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695">
              <w:rPr>
                <w:rFonts w:ascii="Times New Roman" w:hAnsi="Times New Roman" w:cs="Times New Roman"/>
                <w:szCs w:val="21"/>
              </w:rPr>
              <w:t>ill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9CF3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06BB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2394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C504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3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18F5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3CBD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0313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D5F6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1CA7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0D4C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EB95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8440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3.06</w:t>
            </w:r>
          </w:p>
        </w:tc>
      </w:tr>
      <w:tr w:rsidR="009E5695" w:rsidRPr="009E5695" w14:paraId="5AAC4859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0EB8A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Till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E936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A44E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2A51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351C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4CF2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CDEA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7207C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6112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C284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13CD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7441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D081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18</w:t>
            </w:r>
          </w:p>
        </w:tc>
      </w:tr>
      <w:tr w:rsidR="009E5695" w:rsidRPr="009E5695" w14:paraId="430B4BCB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0710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Till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DB6B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7971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D57D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02D1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DF471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751E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E670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4774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FB30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B5140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D1DC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BB2E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88</w:t>
            </w:r>
          </w:p>
        </w:tc>
      </w:tr>
      <w:tr w:rsidR="009E5695" w:rsidRPr="009E5695" w14:paraId="143E4F7F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77899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A54D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6362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9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7E217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94C1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A0AD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EC25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203C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6EAE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DF64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D1C1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C7214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15888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66</w:t>
            </w:r>
          </w:p>
        </w:tc>
      </w:tr>
      <w:tr w:rsidR="009E5695" w:rsidRPr="009E5695" w14:paraId="7C68CEE7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7C78C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E5695">
              <w:rPr>
                <w:rFonts w:ascii="Times New Roman" w:hAnsi="Times New Roman" w:cs="Times New Roman"/>
                <w:szCs w:val="21"/>
              </w:rPr>
              <w:t>eason*Till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33D1F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2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BC9046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F7A83E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FE4910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45ABE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E17705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9FBF1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7227F2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36C6B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13283A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/>
                <w:bCs/>
                <w:szCs w:val="21"/>
              </w:rPr>
              <w:t>1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FB0D5D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3C8FE3" w14:textId="77777777" w:rsidR="009E5695" w:rsidRPr="009E5695" w:rsidRDefault="009E5695" w:rsidP="009E56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E569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E5695">
              <w:rPr>
                <w:rFonts w:ascii="Times New Roman" w:hAnsi="Times New Roman" w:cs="Times New Roman"/>
                <w:bCs/>
                <w:szCs w:val="21"/>
              </w:rPr>
              <w:t>.58</w:t>
            </w:r>
          </w:p>
        </w:tc>
      </w:tr>
    </w:tbl>
    <w:p w14:paraId="72D1027F" w14:textId="77777777" w:rsidR="00057C38" w:rsidRDefault="00057C38" w:rsidP="00057C3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80E861D" w14:textId="77777777" w:rsidR="00057C38" w:rsidRDefault="00057C38" w:rsidP="00057C3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F8F68ED" w14:textId="77777777" w:rsidR="00057C38" w:rsidRDefault="00057C38" w:rsidP="00057C3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608BB5A" w14:textId="77777777" w:rsidR="00057C38" w:rsidRDefault="00057C38" w:rsidP="00057C3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50954C5" w14:textId="77777777" w:rsidR="00057C38" w:rsidRDefault="00057C38" w:rsidP="00057C3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782CC72" w14:textId="780864A0" w:rsidR="00057C38" w:rsidRDefault="00057C38" w:rsidP="00057C38">
      <w:pPr>
        <w:spacing w:line="480" w:lineRule="auto"/>
        <w:rPr>
          <w:rFonts w:ascii="Times New Roman" w:hAnsi="Times New Roman" w:cs="Times New Roman"/>
          <w:sz w:val="24"/>
        </w:rPr>
      </w:pPr>
      <w:r w:rsidRPr="00A459B9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Continue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7"/>
        <w:gridCol w:w="2001"/>
        <w:gridCol w:w="2427"/>
        <w:gridCol w:w="2397"/>
        <w:gridCol w:w="2823"/>
      </w:tblGrid>
      <w:tr w:rsidR="00057C38" w:rsidRPr="00A129B5" w14:paraId="3074627F" w14:textId="77777777" w:rsidTr="00E861CF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9D994" w14:textId="77777777" w:rsidR="00057C38" w:rsidRPr="00A129B5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4CDB07" w14:textId="77777777" w:rsidR="00057C38" w:rsidRPr="00A129B5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eld net nitrificat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7B3EAF" w14:textId="77777777" w:rsidR="00057C38" w:rsidRPr="00A129B5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eld net N mineralizat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20A0AE" w14:textId="77777777" w:rsidR="00057C38" w:rsidRPr="00A129B5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ubated net nitrificat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C11CA2" w14:textId="77777777" w:rsidR="00057C38" w:rsidRPr="00A129B5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ubated net N mineralization</w:t>
            </w:r>
          </w:p>
        </w:tc>
      </w:tr>
      <w:tr w:rsidR="00057C38" w:rsidRPr="00401257" w14:paraId="3209C27B" w14:textId="77777777" w:rsidTr="00E861CF"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36E56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0516E">
              <w:rPr>
                <w:rFonts w:ascii="Times New Roman" w:hAnsi="Times New Roman" w:cs="Times New Roman"/>
                <w:szCs w:val="21"/>
              </w:rPr>
              <w:t>eas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CCF08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501.86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F2E0F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455.53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6F295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19.91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4FEA3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7.32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057C38" w:rsidRPr="00401257" w14:paraId="0E6E5CBE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6A78D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516E">
              <w:rPr>
                <w:rFonts w:ascii="Times New Roman" w:hAnsi="Times New Roman" w:cs="Times New Roman"/>
                <w:szCs w:val="21"/>
              </w:rPr>
              <w:t>illage (Till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68EE8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0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54D72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1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8EF39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E2B42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0.46</w:t>
            </w:r>
          </w:p>
        </w:tc>
      </w:tr>
      <w:tr w:rsidR="00057C38" w:rsidRPr="00401257" w14:paraId="09842881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8AFBA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516E">
              <w:rPr>
                <w:rFonts w:ascii="Times New Roman" w:hAnsi="Times New Roman" w:cs="Times New Roman"/>
                <w:szCs w:val="21"/>
              </w:rPr>
              <w:t>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A5016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32.47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F037B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28.08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554F5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29.27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91B97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20.06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057C38" w:rsidRPr="00401257" w14:paraId="3A305634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29CA1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0516E">
              <w:rPr>
                <w:rFonts w:ascii="Times New Roman" w:hAnsi="Times New Roman" w:cs="Times New Roman"/>
                <w:szCs w:val="21"/>
              </w:rPr>
              <w:t>itrogen (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F9612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FCF240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D0516E">
              <w:rPr>
                <w:rFonts w:ascii="Times New Roman" w:hAnsi="Times New Roman" w:cs="Times New Roman"/>
                <w:bCs/>
                <w:szCs w:val="21"/>
              </w:rPr>
              <w:t>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6668D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6.68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91F3D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10.11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</w:tr>
      <w:tr w:rsidR="00057C38" w:rsidRPr="00401257" w14:paraId="6449CD08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67EA12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0516E">
              <w:rPr>
                <w:rFonts w:ascii="Times New Roman" w:hAnsi="Times New Roman" w:cs="Times New Roman"/>
                <w:szCs w:val="21"/>
              </w:rPr>
              <w:t>eason*Til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BA4EF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1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329FB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1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E751F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1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01887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0516E">
              <w:rPr>
                <w:rFonts w:ascii="Times New Roman" w:hAnsi="Times New Roman" w:cs="Times New Roman"/>
                <w:bCs/>
                <w:szCs w:val="21"/>
              </w:rPr>
              <w:t>1.59</w:t>
            </w:r>
          </w:p>
        </w:tc>
      </w:tr>
      <w:tr w:rsidR="00057C38" w:rsidRPr="00401257" w14:paraId="70653AA4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B8B83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516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0516E">
              <w:rPr>
                <w:rFonts w:ascii="Times New Roman" w:hAnsi="Times New Roman" w:cs="Times New Roman"/>
                <w:szCs w:val="21"/>
              </w:rPr>
              <w:t>eason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4181A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80.63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D6C7E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53.22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80FD0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6.92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38A17" w14:textId="77777777" w:rsidR="00057C38" w:rsidRPr="00D0516E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516E">
              <w:rPr>
                <w:rFonts w:ascii="Times New Roman" w:hAnsi="Times New Roman" w:cs="Times New Roman"/>
                <w:b/>
                <w:szCs w:val="21"/>
              </w:rPr>
              <w:t>3.33</w:t>
            </w:r>
            <w:r w:rsidRPr="00D051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</w:tr>
      <w:tr w:rsidR="00057C38" w:rsidRPr="00401257" w14:paraId="7006FFCD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79ECF" w14:textId="77777777" w:rsidR="00057C38" w:rsidRPr="007B1DDC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DD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B1DDC">
              <w:rPr>
                <w:rFonts w:ascii="Times New Roman" w:hAnsi="Times New Roman" w:cs="Times New Roman"/>
                <w:szCs w:val="21"/>
              </w:rPr>
              <w:t>eason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46781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3A6E5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6494D" w14:textId="77777777" w:rsidR="00057C38" w:rsidRPr="007C36E9" w:rsidRDefault="00057C38" w:rsidP="00E861CF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.10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6EBF5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441E1">
              <w:rPr>
                <w:rFonts w:ascii="Times New Roman" w:hAnsi="Times New Roman" w:cs="Times New Roman"/>
                <w:bCs/>
                <w:szCs w:val="21"/>
              </w:rPr>
              <w:t>1.</w:t>
            </w:r>
            <w:r>
              <w:rPr>
                <w:rFonts w:ascii="Times New Roman" w:hAnsi="Times New Roman" w:cs="Times New Roman"/>
                <w:bCs/>
                <w:szCs w:val="21"/>
              </w:rPr>
              <w:t>98</w:t>
            </w:r>
          </w:p>
        </w:tc>
      </w:tr>
      <w:tr w:rsidR="00057C38" w:rsidRPr="00401257" w14:paraId="697F8C8D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04798" w14:textId="77777777" w:rsidR="00057C38" w:rsidRPr="007B1DDC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DD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B1DDC">
              <w:rPr>
                <w:rFonts w:ascii="Times New Roman" w:hAnsi="Times New Roman" w:cs="Times New Roman"/>
                <w:szCs w:val="21"/>
              </w:rPr>
              <w:t>ill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77041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A45E0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7A186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C9B53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0</w:t>
            </w:r>
          </w:p>
        </w:tc>
      </w:tr>
      <w:tr w:rsidR="00057C38" w:rsidRPr="00401257" w14:paraId="16A87311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FEF69" w14:textId="77777777" w:rsidR="00057C38" w:rsidRPr="007B1DDC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DD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B1DDC">
              <w:rPr>
                <w:rFonts w:ascii="Times New Roman" w:hAnsi="Times New Roman" w:cs="Times New Roman"/>
                <w:szCs w:val="21"/>
              </w:rPr>
              <w:t>ill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08873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FA6E6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2C0F6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17D80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1</w:t>
            </w:r>
          </w:p>
        </w:tc>
      </w:tr>
      <w:tr w:rsidR="00057C38" w:rsidRPr="00401257" w14:paraId="036D0D60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3054D" w14:textId="77777777" w:rsidR="00057C38" w:rsidRPr="007B1DDC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D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B1DDC">
              <w:rPr>
                <w:rFonts w:ascii="Times New Roman" w:hAnsi="Times New Roman" w:cs="Times New Roman"/>
                <w:szCs w:val="21"/>
              </w:rPr>
              <w:t>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F48AB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39EF7" w14:textId="77777777" w:rsidR="00057C38" w:rsidRPr="000856CE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63135" w14:textId="77777777" w:rsidR="00057C38" w:rsidRPr="00EA056D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AC966" w14:textId="77777777" w:rsidR="00057C38" w:rsidRPr="00EC36FF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8</w:t>
            </w:r>
          </w:p>
        </w:tc>
      </w:tr>
      <w:tr w:rsidR="00057C38" w:rsidRPr="00401257" w14:paraId="352D46EF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6BBA6" w14:textId="77777777" w:rsidR="00057C38" w:rsidRPr="00CA61A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A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A61AE">
              <w:rPr>
                <w:rFonts w:ascii="Times New Roman" w:hAnsi="Times New Roman" w:cs="Times New Roman"/>
                <w:szCs w:val="21"/>
              </w:rPr>
              <w:t>ill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98361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2034B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53309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38B21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</w:tr>
      <w:tr w:rsidR="00057C38" w:rsidRPr="00401257" w14:paraId="79F88EEA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6FF6A" w14:textId="77777777" w:rsidR="00057C38" w:rsidRPr="00CA61A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A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61AE">
              <w:rPr>
                <w:rFonts w:ascii="Times New Roman" w:hAnsi="Times New Roman" w:cs="Times New Roman"/>
                <w:szCs w:val="21"/>
              </w:rPr>
              <w:t>eason*Till*Co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14F04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C10733" w14:textId="77777777" w:rsidR="00057C38" w:rsidRPr="00C20CA2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DF297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441E1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441E1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05422" w14:textId="77777777" w:rsidR="00057C38" w:rsidRPr="00EC36FF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1</w:t>
            </w:r>
          </w:p>
        </w:tc>
      </w:tr>
      <w:tr w:rsidR="00057C38" w:rsidRPr="00A129B5" w14:paraId="11531601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F9CCB" w14:textId="77777777" w:rsidR="00057C38" w:rsidRPr="00CA61A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A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61AE">
              <w:rPr>
                <w:rFonts w:ascii="Times New Roman" w:hAnsi="Times New Roman" w:cs="Times New Roman"/>
                <w:szCs w:val="21"/>
              </w:rPr>
              <w:t>eason*Till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F0644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03578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02379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D9B7E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441E1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441E1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57</w:t>
            </w:r>
          </w:p>
        </w:tc>
      </w:tr>
      <w:tr w:rsidR="00057C38" w:rsidRPr="00A129B5" w14:paraId="0971B935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FE70D" w14:textId="77777777" w:rsidR="00057C38" w:rsidRPr="00CA61A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A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61AE">
              <w:rPr>
                <w:rFonts w:ascii="Times New Roman" w:hAnsi="Times New Roman" w:cs="Times New Roman"/>
                <w:szCs w:val="21"/>
              </w:rPr>
              <w:t>eason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FAA86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DB77D" w14:textId="77777777" w:rsidR="00057C38" w:rsidRPr="00C20CA2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0503F5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5CE21" w14:textId="77777777" w:rsidR="00057C38" w:rsidRPr="00EC36FF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8</w:t>
            </w:r>
          </w:p>
        </w:tc>
      </w:tr>
      <w:tr w:rsidR="00057C38" w:rsidRPr="00A129B5" w14:paraId="2D1B9358" w14:textId="77777777" w:rsidTr="00E861CF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DAEB69" w14:textId="77777777" w:rsidR="00057C38" w:rsidRPr="00CA61AE" w:rsidRDefault="00057C38" w:rsidP="00E86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A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61AE">
              <w:rPr>
                <w:rFonts w:ascii="Times New Roman" w:hAnsi="Times New Roman" w:cs="Times New Roman"/>
                <w:szCs w:val="21"/>
              </w:rPr>
              <w:t>eason*Till*Cover*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60E15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D72E0C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0E43EC" w14:textId="77777777" w:rsidR="00057C38" w:rsidRPr="009441E1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508C1B" w14:textId="77777777" w:rsidR="00057C38" w:rsidRPr="00EC36FF" w:rsidRDefault="00057C38" w:rsidP="00E861CF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8</w:t>
            </w:r>
          </w:p>
        </w:tc>
      </w:tr>
    </w:tbl>
    <w:p w14:paraId="5A3CBE24" w14:textId="77777777" w:rsidR="00D44AE5" w:rsidRDefault="009E5695" w:rsidP="009E569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5695">
        <w:rPr>
          <w:rFonts w:ascii="Times New Roman" w:hAnsi="Times New Roman" w:cs="Times New Roman"/>
          <w:sz w:val="24"/>
          <w:szCs w:val="24"/>
        </w:rPr>
        <w:t xml:space="preserve">Significance level: * </w:t>
      </w:r>
      <w:r w:rsidRPr="009E56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5695">
        <w:rPr>
          <w:rFonts w:ascii="Times New Roman" w:hAnsi="Times New Roman" w:cs="Times New Roman"/>
          <w:sz w:val="24"/>
          <w:szCs w:val="24"/>
        </w:rPr>
        <w:t>-value ≤ 0.05; **</w:t>
      </w:r>
      <w:r w:rsidRPr="009E5695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9E5695">
        <w:rPr>
          <w:rFonts w:ascii="Times New Roman" w:hAnsi="Times New Roman" w:cs="Times New Roman"/>
          <w:sz w:val="24"/>
          <w:szCs w:val="24"/>
        </w:rPr>
        <w:t>-value ≤ 0.01; ***</w:t>
      </w:r>
      <w:r w:rsidRPr="009E5695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9E5695">
        <w:rPr>
          <w:rFonts w:ascii="Times New Roman" w:hAnsi="Times New Roman" w:cs="Times New Roman"/>
          <w:sz w:val="24"/>
          <w:szCs w:val="24"/>
        </w:rPr>
        <w:t>-value ≤ 0.001.</w:t>
      </w:r>
      <w:r w:rsidRPr="009E569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BD67325" w14:textId="07476D67" w:rsidR="009E5695" w:rsidRPr="009E5695" w:rsidRDefault="009E5695" w:rsidP="009E5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569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E5695">
        <w:rPr>
          <w:rFonts w:ascii="Times New Roman" w:hAnsi="Times New Roman" w:cs="Times New Roman"/>
          <w:sz w:val="24"/>
          <w:szCs w:val="24"/>
        </w:rPr>
        <w:t>SWC: soil water content; TEC: total extractable C; TEN: total extractable N; TC: total C; TN: total N; MBC: microbial biomass C; MBN: microbial biomass N.</w:t>
      </w:r>
    </w:p>
    <w:p w14:paraId="074F9D07" w14:textId="77777777" w:rsidR="00D45248" w:rsidRPr="009E5695" w:rsidRDefault="00D45248"/>
    <w:sectPr w:rsidR="00D45248" w:rsidRPr="009E5695" w:rsidSect="009E56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6B20C" w14:textId="77777777" w:rsidR="00335AD2" w:rsidRDefault="00335AD2" w:rsidP="009E5695">
      <w:r>
        <w:separator/>
      </w:r>
    </w:p>
  </w:endnote>
  <w:endnote w:type="continuationSeparator" w:id="0">
    <w:p w14:paraId="6327047A" w14:textId="77777777" w:rsidR="00335AD2" w:rsidRDefault="00335AD2" w:rsidP="009E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D85E2" w14:textId="77777777" w:rsidR="00335AD2" w:rsidRDefault="00335AD2" w:rsidP="009E5695">
      <w:r>
        <w:separator/>
      </w:r>
    </w:p>
  </w:footnote>
  <w:footnote w:type="continuationSeparator" w:id="0">
    <w:p w14:paraId="7CAF01C0" w14:textId="77777777" w:rsidR="00335AD2" w:rsidRDefault="00335AD2" w:rsidP="009E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AC"/>
    <w:rsid w:val="00057C38"/>
    <w:rsid w:val="00335AD2"/>
    <w:rsid w:val="004723AC"/>
    <w:rsid w:val="004E3AF6"/>
    <w:rsid w:val="009E5695"/>
    <w:rsid w:val="00D44AE5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07CCB"/>
  <w15:chartTrackingRefBased/>
  <w15:docId w15:val="{114037C8-20A0-4B26-92B7-1B04B6A3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695"/>
    <w:rPr>
      <w:sz w:val="18"/>
      <w:szCs w:val="18"/>
    </w:rPr>
  </w:style>
  <w:style w:type="table" w:styleId="a7">
    <w:name w:val="Table Grid"/>
    <w:basedOn w:val="a1"/>
    <w:uiPriority w:val="39"/>
    <w:rsid w:val="009E5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4</cp:revision>
  <dcterms:created xsi:type="dcterms:W3CDTF">2020-12-02T17:46:00Z</dcterms:created>
  <dcterms:modified xsi:type="dcterms:W3CDTF">2020-12-02T17:49:00Z</dcterms:modified>
</cp:coreProperties>
</file>